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60988" w14:textId="28F5BE98" w:rsidR="00EF4A8E" w:rsidRPr="00EF4A8E" w:rsidRDefault="00EF4A8E" w:rsidP="00EF4A8E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bookmarkStart w:id="0" w:name="_Hlk123802477"/>
      <w:r w:rsidRPr="00EF4A8E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52E1C">
        <w:rPr>
          <w:rFonts w:ascii="Times New Roman" w:hAnsi="Times New Roman"/>
          <w:b/>
          <w:bCs/>
          <w:sz w:val="24"/>
          <w:szCs w:val="24"/>
        </w:rPr>
        <w:t>S</w:t>
      </w:r>
      <w:r w:rsidR="0065757C">
        <w:rPr>
          <w:rFonts w:ascii="Times New Roman" w:hAnsi="Times New Roman"/>
          <w:b/>
          <w:bCs/>
          <w:sz w:val="24"/>
          <w:szCs w:val="24"/>
        </w:rPr>
        <w:t>3</w:t>
      </w:r>
      <w:r w:rsidRPr="00EF4A8E">
        <w:rPr>
          <w:rFonts w:ascii="Times New Roman" w:hAnsi="Times New Roman"/>
          <w:sz w:val="24"/>
          <w:szCs w:val="24"/>
        </w:rPr>
        <w:t xml:space="preserve"> KEGG pathway analysis of </w:t>
      </w:r>
      <w:r w:rsidRPr="00EF4A8E">
        <w:rPr>
          <w:rFonts w:ascii="Times New Roman" w:hAnsi="Times New Roman"/>
          <w:i/>
          <w:iCs/>
          <w:sz w:val="24"/>
          <w:szCs w:val="24"/>
        </w:rPr>
        <w:t>Proteus mirabilis</w:t>
      </w:r>
      <w:r w:rsidRPr="00EF4A8E">
        <w:rPr>
          <w:rFonts w:ascii="Times New Roman" w:hAnsi="Times New Roman"/>
          <w:sz w:val="24"/>
          <w:szCs w:val="24"/>
        </w:rPr>
        <w:t xml:space="preserve"> K38 and K39 isolates. Proteins were identified and categorized using the GhostKOALA tool against the Amino-Acid file generated by RAST server.</w:t>
      </w:r>
    </w:p>
    <w:p w14:paraId="74E57AF7" w14:textId="148A41C9" w:rsidR="00EF4A8E" w:rsidRPr="00EF4A8E" w:rsidRDefault="00EF4A8E" w:rsidP="00EF4A8E">
      <w:pPr>
        <w:pStyle w:val="MDPI31text"/>
        <w:ind w:left="0" w:firstLine="0"/>
        <w:rPr>
          <w:rFonts w:ascii="Times New Roman" w:eastAsia="SimSun" w:hAnsi="Times New Roman"/>
          <w:snapToGrid/>
          <w:color w:val="auto"/>
          <w:sz w:val="24"/>
          <w:szCs w:val="24"/>
          <w:lang w:eastAsia="zh-CN" w:bidi="ar-SA"/>
        </w:rPr>
      </w:pPr>
      <w:r w:rsidRPr="00EF4A8E">
        <w:rPr>
          <w:rFonts w:ascii="Times New Roman" w:hAnsi="Times New Roman"/>
          <w:sz w:val="24"/>
          <w:szCs w:val="24"/>
        </w:rPr>
        <w:fldChar w:fldCharType="begin"/>
      </w:r>
      <w:r w:rsidRPr="00EF4A8E">
        <w:rPr>
          <w:rFonts w:ascii="Times New Roman" w:hAnsi="Times New Roman"/>
          <w:sz w:val="24"/>
          <w:szCs w:val="24"/>
        </w:rPr>
        <w:instrText xml:space="preserve"> LINK </w:instrText>
      </w:r>
      <w:r w:rsidR="00BD2781">
        <w:rPr>
          <w:rFonts w:ascii="Times New Roman" w:hAnsi="Times New Roman"/>
          <w:sz w:val="24"/>
          <w:szCs w:val="24"/>
        </w:rPr>
        <w:instrText xml:space="preserve">Excel.Sheet.12 "C:\\Users\\gmite\\OneDrive\\Pulpit\\KEGG K38 i K39.xlsx" Arkusz1!W2K2:W26K4 </w:instrText>
      </w:r>
      <w:r w:rsidRPr="00EF4A8E">
        <w:rPr>
          <w:rFonts w:ascii="Times New Roman" w:hAnsi="Times New Roman"/>
          <w:sz w:val="24"/>
          <w:szCs w:val="24"/>
        </w:rPr>
        <w:instrText xml:space="preserve">\a \f 4 \h  \* MERGEFORMAT </w:instrText>
      </w:r>
      <w:r w:rsidRPr="00EF4A8E">
        <w:rPr>
          <w:rFonts w:ascii="Times New Roman" w:hAnsi="Times New Roman"/>
          <w:sz w:val="24"/>
          <w:szCs w:val="24"/>
        </w:rPr>
        <w:fldChar w:fldCharType="separate"/>
      </w:r>
    </w:p>
    <w:p w14:paraId="1BD8AC75" w14:textId="77777777" w:rsidR="00D41768" w:rsidRPr="00EF4A8E" w:rsidRDefault="00EF4A8E">
      <w:pPr>
        <w:rPr>
          <w:rFonts w:ascii="Times New Roman" w:hAnsi="Times New Roman"/>
          <w:sz w:val="24"/>
          <w:szCs w:val="24"/>
        </w:rPr>
      </w:pPr>
      <w:r w:rsidRPr="00EF4A8E">
        <w:rPr>
          <w:rFonts w:ascii="Times New Roman" w:hAnsi="Times New Roman"/>
          <w:sz w:val="24"/>
          <w:szCs w:val="24"/>
        </w:rPr>
        <w:fldChar w:fldCharType="end"/>
      </w:r>
      <w:bookmarkEnd w:id="0"/>
    </w:p>
    <w:tbl>
      <w:tblPr>
        <w:tblW w:w="7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2"/>
        <w:gridCol w:w="1240"/>
        <w:gridCol w:w="1118"/>
      </w:tblGrid>
      <w:tr w:rsidR="00D41768" w:rsidRPr="00D41768" w14:paraId="4D937E2D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C4CA" w14:textId="77777777" w:rsidR="00D41768" w:rsidRPr="00D41768" w:rsidRDefault="00D41768" w:rsidP="00D41768">
            <w:pPr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73B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K38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0B40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K39</w:t>
            </w:r>
          </w:p>
        </w:tc>
      </w:tr>
      <w:tr w:rsidR="00D41768" w:rsidRPr="00D41768" w14:paraId="5C4A3BD8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BB7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bookmarkStart w:id="1" w:name="_Hlk118194161"/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Protein families: genetic information processing</w:t>
            </w:r>
            <w:bookmarkEnd w:id="1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D61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A2B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36</w:t>
            </w:r>
          </w:p>
        </w:tc>
      </w:tr>
      <w:tr w:rsidR="00D41768" w:rsidRPr="00D41768" w14:paraId="46DBBD29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0C9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Protein families: signaling and cellular process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766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FB9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93</w:t>
            </w:r>
          </w:p>
        </w:tc>
      </w:tr>
      <w:tr w:rsidR="00D41768" w:rsidRPr="00D41768" w14:paraId="41BC1950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898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bookmarkStart w:id="2" w:name="_Hlk118194185"/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Environmental information process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318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D92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10</w:t>
            </w:r>
          </w:p>
        </w:tc>
      </w:tr>
      <w:bookmarkEnd w:id="2"/>
      <w:tr w:rsidR="00D41768" w:rsidRPr="00D41768" w14:paraId="5B66815C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2A5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Carbohydrat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2F3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8A67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98</w:t>
            </w:r>
          </w:p>
        </w:tc>
      </w:tr>
      <w:tr w:rsidR="00D41768" w:rsidRPr="00D41768" w14:paraId="50B19B6F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E80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Genetic information process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371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FB4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78</w:t>
            </w:r>
          </w:p>
        </w:tc>
      </w:tr>
      <w:tr w:rsidR="00D41768" w:rsidRPr="00D41768" w14:paraId="358B57C6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2A8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Unclassified: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EF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FEC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50</w:t>
            </w:r>
          </w:p>
        </w:tc>
      </w:tr>
      <w:tr w:rsidR="00D41768" w:rsidRPr="00D41768" w14:paraId="10582DF8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2C3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Unclass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66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74B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26</w:t>
            </w:r>
          </w:p>
        </w:tc>
      </w:tr>
      <w:tr w:rsidR="00D41768" w:rsidRPr="00D41768" w14:paraId="65ADC75D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EC7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Metabolism of cofactors and vitami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5E29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AE1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20</w:t>
            </w:r>
          </w:p>
        </w:tc>
      </w:tr>
      <w:tr w:rsidR="00D41768" w:rsidRPr="00D41768" w14:paraId="77757560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B84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Amino acid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3E7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C70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08</w:t>
            </w:r>
          </w:p>
        </w:tc>
      </w:tr>
      <w:tr w:rsidR="00D41768" w:rsidRPr="00D41768" w14:paraId="7078AD37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B45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Energy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899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A08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95</w:t>
            </w:r>
          </w:p>
        </w:tc>
      </w:tr>
      <w:tr w:rsidR="00D41768" w:rsidRPr="00D41768" w14:paraId="04FB549F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C8B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Nucleotid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A30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72B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82</w:t>
            </w:r>
          </w:p>
        </w:tc>
      </w:tr>
      <w:tr w:rsidR="00D41768" w:rsidRPr="00D41768" w14:paraId="4DEABA8A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EF3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Cellular proces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A0C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92B3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73</w:t>
            </w:r>
          </w:p>
        </w:tc>
      </w:tr>
      <w:tr w:rsidR="00D41768" w:rsidRPr="00D41768" w14:paraId="0C102506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DFC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Unclassified: signeling and cellular proces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BD3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7D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72</w:t>
            </w:r>
          </w:p>
        </w:tc>
      </w:tr>
      <w:tr w:rsidR="00D41768" w:rsidRPr="00D41768" w14:paraId="17E91236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6F1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Protein families: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B7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8DA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67</w:t>
            </w:r>
          </w:p>
        </w:tc>
      </w:tr>
      <w:tr w:rsidR="00D41768" w:rsidRPr="00D41768" w14:paraId="2F8383F2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23D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Unclassified: genetic information process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915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C2F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4</w:t>
            </w:r>
          </w:p>
        </w:tc>
      </w:tr>
      <w:tr w:rsidR="00D41768" w:rsidRPr="00D41768" w14:paraId="62E75376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1D4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Lipid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6D4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3AC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3</w:t>
            </w:r>
          </w:p>
        </w:tc>
      </w:tr>
      <w:tr w:rsidR="00D41768" w:rsidRPr="00D41768" w14:paraId="7A80383C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7DF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Glycan biosynthesis and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D654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3912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52</w:t>
            </w:r>
          </w:p>
        </w:tc>
      </w:tr>
      <w:tr w:rsidR="00D41768" w:rsidRPr="00D41768" w14:paraId="095112E0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7B1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Humas dise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85F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1C2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41</w:t>
            </w:r>
          </w:p>
        </w:tc>
      </w:tr>
      <w:tr w:rsidR="00D41768" w:rsidRPr="00D41768" w14:paraId="0D51373F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539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Metabolism of other amino aci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7DF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0BE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5</w:t>
            </w:r>
          </w:p>
        </w:tc>
      </w:tr>
      <w:tr w:rsidR="00D41768" w:rsidRPr="00D41768" w14:paraId="34EF946F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6DA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Metabolis of terpenoids and polyketi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787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31D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3</w:t>
            </w:r>
          </w:p>
        </w:tc>
      </w:tr>
      <w:tr w:rsidR="00D41768" w:rsidRPr="00D41768" w14:paraId="63E18528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94D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>Organismal syste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D27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684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</w:t>
            </w:r>
          </w:p>
        </w:tc>
      </w:tr>
      <w:tr w:rsidR="00D41768" w:rsidRPr="00D41768" w14:paraId="24B0CF79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A01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Xenobiitics degradation and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679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F31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3</w:t>
            </w:r>
          </w:p>
        </w:tc>
      </w:tr>
      <w:tr w:rsidR="00D41768" w:rsidRPr="00D41768" w14:paraId="3765D821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122D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pl-PL"/>
              </w:rPr>
              <w:t xml:space="preserve">Biosynthesis of other secondary metabolit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0B2F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E4D0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1</w:t>
            </w:r>
          </w:p>
        </w:tc>
      </w:tr>
      <w:tr w:rsidR="00D41768" w:rsidRPr="00D41768" w14:paraId="6CA4EF83" w14:textId="77777777" w:rsidTr="00D41768">
        <w:trPr>
          <w:trHeight w:val="269"/>
          <w:jc w:val="center"/>
        </w:trPr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384A" w14:textId="77777777" w:rsidR="00D41768" w:rsidRPr="00D41768" w:rsidRDefault="00D41768" w:rsidP="00D4176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419A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3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9F2A" w14:textId="77777777" w:rsidR="00D41768" w:rsidRPr="00D41768" w:rsidRDefault="00D41768" w:rsidP="00D417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</w:pPr>
            <w:r w:rsidRPr="00D41768">
              <w:rPr>
                <w:rFonts w:ascii="Times New Roman" w:eastAsia="Times New Roman" w:hAnsi="Times New Roman"/>
                <w:noProof w:val="0"/>
                <w:sz w:val="24"/>
                <w:szCs w:val="24"/>
                <w:lang w:val="pl-PL" w:eastAsia="pl-PL"/>
              </w:rPr>
              <w:t>2353</w:t>
            </w:r>
          </w:p>
        </w:tc>
      </w:tr>
    </w:tbl>
    <w:p w14:paraId="0760B944" w14:textId="30BE9EA3" w:rsidR="00C90C0C" w:rsidRPr="00EF4A8E" w:rsidRDefault="00C90C0C">
      <w:pPr>
        <w:rPr>
          <w:rFonts w:ascii="Times New Roman" w:hAnsi="Times New Roman"/>
          <w:sz w:val="24"/>
          <w:szCs w:val="24"/>
        </w:rPr>
      </w:pPr>
    </w:p>
    <w:sectPr w:rsidR="00C90C0C" w:rsidRPr="00EF4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8E"/>
    <w:rsid w:val="0065757C"/>
    <w:rsid w:val="00867CE3"/>
    <w:rsid w:val="00A52E1C"/>
    <w:rsid w:val="00BD2781"/>
    <w:rsid w:val="00C90C0C"/>
    <w:rsid w:val="00D41768"/>
    <w:rsid w:val="00D80CE9"/>
    <w:rsid w:val="00EF4A8E"/>
    <w:rsid w:val="00F5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50FF5"/>
  <w15:chartTrackingRefBased/>
  <w15:docId w15:val="{1BAC3C0B-3641-42B8-9D61-2F1A7318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F4A8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EF4A8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8</cp:revision>
  <dcterms:created xsi:type="dcterms:W3CDTF">2023-01-05T09:03:00Z</dcterms:created>
  <dcterms:modified xsi:type="dcterms:W3CDTF">2023-04-12T08:05:00Z</dcterms:modified>
</cp:coreProperties>
</file>